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A0328" w14:textId="0634A3F1" w:rsidR="00C47F9F" w:rsidRPr="0012258A" w:rsidRDefault="00C47F9F" w:rsidP="00C47F9F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upplementary Table</w:t>
      </w:r>
      <w:r w:rsidRPr="0012258A">
        <w:rPr>
          <w:b/>
          <w:bCs/>
          <w:sz w:val="24"/>
          <w:szCs w:val="24"/>
          <w:u w:val="single"/>
        </w:rPr>
        <w:t xml:space="preserve"> </w:t>
      </w:r>
      <w:r w:rsidR="003702D1">
        <w:rPr>
          <w:b/>
          <w:bCs/>
          <w:sz w:val="24"/>
          <w:szCs w:val="24"/>
          <w:u w:val="single"/>
        </w:rPr>
        <w:t>S</w:t>
      </w:r>
      <w:r>
        <w:rPr>
          <w:b/>
          <w:bCs/>
          <w:sz w:val="24"/>
          <w:szCs w:val="24"/>
          <w:u w:val="single"/>
        </w:rPr>
        <w:t>1</w:t>
      </w:r>
      <w:r w:rsidRPr="0012258A">
        <w:rPr>
          <w:b/>
          <w:bCs/>
          <w:sz w:val="24"/>
          <w:szCs w:val="24"/>
          <w:u w:val="single"/>
        </w:rPr>
        <w:t>. Cox proportional hazard regression to show the predictors of the risk of death:</w:t>
      </w:r>
    </w:p>
    <w:p w14:paraId="6237E780" w14:textId="77777777" w:rsidR="00C47F9F" w:rsidRPr="0012258A" w:rsidRDefault="00C47F9F" w:rsidP="00C47F9F">
      <w:pPr>
        <w:rPr>
          <w:b/>
          <w:bCs/>
          <w:sz w:val="24"/>
          <w:szCs w:val="24"/>
          <w:u w:val="single"/>
        </w:rPr>
      </w:pPr>
    </w:p>
    <w:tbl>
      <w:tblPr>
        <w:tblStyle w:val="PlainTable2"/>
        <w:tblW w:w="92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145"/>
        <w:gridCol w:w="1587"/>
        <w:gridCol w:w="2254"/>
        <w:gridCol w:w="2254"/>
      </w:tblGrid>
      <w:tr w:rsidR="00C47F9F" w:rsidRPr="0012258A" w14:paraId="7E91C2A5" w14:textId="77777777" w:rsidTr="00354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5B90EC4" w14:textId="77777777" w:rsidR="00C47F9F" w:rsidRPr="0012258A" w:rsidRDefault="00C47F9F" w:rsidP="00354E35">
            <w:pPr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12258A">
              <w:rPr>
                <w:rFonts w:ascii="Segoe UI" w:hAnsi="Segoe UI" w:cs="Segoe UI"/>
                <w:color w:val="333333"/>
                <w:sz w:val="22"/>
                <w:szCs w:val="22"/>
              </w:rPr>
              <w:t>Dependent= risk of death</w:t>
            </w:r>
          </w:p>
        </w:tc>
        <w:tc>
          <w:tcPr>
            <w:tcW w:w="158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7832F1" w14:textId="77777777" w:rsidR="00C47F9F" w:rsidRPr="0012258A" w:rsidRDefault="00C47F9F" w:rsidP="00354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12258A">
              <w:rPr>
                <w:rFonts w:ascii="Segoe UI" w:hAnsi="Segoe UI" w:cs="Segoe UI"/>
                <w:color w:val="333333"/>
                <w:sz w:val="22"/>
                <w:szCs w:val="22"/>
              </w:rPr>
              <w:t>HR</w:t>
            </w:r>
            <w:r w:rsidRPr="0012258A">
              <w:rPr>
                <w:rFonts w:ascii="Segoe UI" w:hAnsi="Segoe UI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5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9473B2A" w14:textId="77777777" w:rsidR="00C47F9F" w:rsidRPr="0012258A" w:rsidRDefault="00C47F9F" w:rsidP="00354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12258A">
              <w:rPr>
                <w:rFonts w:ascii="Segoe UI" w:hAnsi="Segoe UI" w:cs="Segoe UI"/>
                <w:color w:val="333333"/>
                <w:sz w:val="22"/>
                <w:szCs w:val="22"/>
              </w:rPr>
              <w:t>95% CI</w:t>
            </w:r>
            <w:r w:rsidRPr="0012258A">
              <w:rPr>
                <w:rFonts w:ascii="Segoe UI" w:hAnsi="Segoe UI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5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CB59E97" w14:textId="77777777" w:rsidR="00C47F9F" w:rsidRPr="0012258A" w:rsidRDefault="00C47F9F" w:rsidP="00354E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12258A">
              <w:rPr>
                <w:rFonts w:ascii="Segoe UI" w:hAnsi="Segoe UI" w:cs="Segoe UI"/>
                <w:color w:val="333333"/>
                <w:sz w:val="22"/>
                <w:szCs w:val="22"/>
              </w:rPr>
              <w:t>p-value</w:t>
            </w:r>
          </w:p>
        </w:tc>
      </w:tr>
      <w:tr w:rsidR="00C47F9F" w:rsidRPr="0012258A" w14:paraId="31853484" w14:textId="77777777" w:rsidTr="00354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nil"/>
              <w:right w:val="nil"/>
            </w:tcBorders>
            <w:hideMark/>
          </w:tcPr>
          <w:p w14:paraId="38E53232" w14:textId="77777777" w:rsidR="00C47F9F" w:rsidRPr="0012258A" w:rsidRDefault="00C47F9F" w:rsidP="00354E35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Arm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4BC3848D" w14:textId="77777777" w:rsidR="00C47F9F" w:rsidRPr="0012258A" w:rsidRDefault="00C47F9F" w:rsidP="00354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  <w:hideMark/>
          </w:tcPr>
          <w:p w14:paraId="26C0EDA4" w14:textId="77777777" w:rsidR="00C47F9F" w:rsidRPr="0012258A" w:rsidRDefault="00C47F9F" w:rsidP="00354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  <w:right w:val="nil"/>
            </w:tcBorders>
            <w:hideMark/>
          </w:tcPr>
          <w:p w14:paraId="52696CF1" w14:textId="77777777" w:rsidR="00C47F9F" w:rsidRPr="0012258A" w:rsidRDefault="00C47F9F" w:rsidP="00354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7F9F" w:rsidRPr="0012258A" w14:paraId="175FE42F" w14:textId="77777777" w:rsidTr="00354E35">
        <w:trPr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C730F" w14:textId="77777777" w:rsidR="00C47F9F" w:rsidRPr="0012258A" w:rsidRDefault="00C47F9F" w:rsidP="00354E35">
            <w:pPr>
              <w:spacing w:before="150" w:after="150"/>
              <w:ind w:left="150" w:right="150" w:firstLine="150"/>
              <w:rPr>
                <w:rFonts w:ascii="Segoe UI" w:hAnsi="Segoe UI" w:cs="Segoe UI"/>
                <w:color w:val="333333"/>
                <w:kern w:val="2"/>
              </w:rPr>
            </w:pPr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>Standard of ca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6EEC0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—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20F99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—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D1DE1" w14:textId="77777777" w:rsidR="00C47F9F" w:rsidRPr="0012258A" w:rsidRDefault="00C47F9F" w:rsidP="00354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</w:p>
        </w:tc>
      </w:tr>
      <w:tr w:rsidR="00C47F9F" w:rsidRPr="0012258A" w14:paraId="676F81F1" w14:textId="77777777" w:rsidTr="00354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nil"/>
              <w:right w:val="nil"/>
            </w:tcBorders>
            <w:hideMark/>
          </w:tcPr>
          <w:p w14:paraId="54C18F54" w14:textId="77777777" w:rsidR="00C47F9F" w:rsidRPr="0012258A" w:rsidRDefault="00C47F9F" w:rsidP="00354E35">
            <w:pPr>
              <w:spacing w:before="150" w:after="150"/>
              <w:ind w:left="150" w:right="150" w:firstLine="150"/>
              <w:rPr>
                <w:rFonts w:ascii="Segoe UI" w:hAnsi="Segoe UI" w:cs="Segoe UI"/>
                <w:color w:val="333333"/>
                <w:kern w:val="2"/>
              </w:rPr>
            </w:pPr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>Iverzine, Sofosbuvir, Daclatasvir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20A46275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3.46</w:t>
            </w:r>
          </w:p>
        </w:tc>
        <w:tc>
          <w:tcPr>
            <w:tcW w:w="2254" w:type="dxa"/>
            <w:tcBorders>
              <w:left w:val="nil"/>
              <w:right w:val="nil"/>
            </w:tcBorders>
            <w:hideMark/>
          </w:tcPr>
          <w:p w14:paraId="5D61ED48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0.27, 43.9</w:t>
            </w:r>
          </w:p>
        </w:tc>
        <w:tc>
          <w:tcPr>
            <w:tcW w:w="2252" w:type="dxa"/>
            <w:tcBorders>
              <w:left w:val="nil"/>
              <w:right w:val="nil"/>
            </w:tcBorders>
            <w:hideMark/>
          </w:tcPr>
          <w:p w14:paraId="10D8C7A3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0.338</w:t>
            </w:r>
          </w:p>
        </w:tc>
      </w:tr>
      <w:tr w:rsidR="00C47F9F" w:rsidRPr="0012258A" w14:paraId="148A4315" w14:textId="77777777" w:rsidTr="00354E35">
        <w:trPr>
          <w:trHeight w:val="1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8F090" w14:textId="77777777" w:rsidR="00C47F9F" w:rsidRPr="0012258A" w:rsidRDefault="00C47F9F" w:rsidP="00354E35">
            <w:pPr>
              <w:spacing w:before="150" w:after="150"/>
              <w:ind w:left="150" w:right="150" w:firstLine="150"/>
              <w:rPr>
                <w:rFonts w:ascii="Segoe UI" w:hAnsi="Segoe UI" w:cs="Segoe UI"/>
                <w:b w:val="0"/>
                <w:bCs w:val="0"/>
                <w:color w:val="333333"/>
              </w:rPr>
            </w:pPr>
            <w:proofErr w:type="spellStart"/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>Sofosbivir</w:t>
            </w:r>
            <w:proofErr w:type="spellEnd"/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 xml:space="preserve">, </w:t>
            </w:r>
            <w:proofErr w:type="spellStart"/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>Ledispavir</w:t>
            </w:r>
            <w:proofErr w:type="spellEnd"/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 xml:space="preserve">, </w:t>
            </w:r>
            <w:proofErr w:type="spellStart"/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>Hydroxycholoroquin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1A160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6.1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8AA47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0.46, 81.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94DCA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0.169</w:t>
            </w:r>
          </w:p>
        </w:tc>
      </w:tr>
      <w:tr w:rsidR="00C47F9F" w:rsidRPr="0012258A" w14:paraId="1BA4BAF6" w14:textId="77777777" w:rsidTr="00354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nil"/>
              <w:right w:val="nil"/>
            </w:tcBorders>
            <w:hideMark/>
          </w:tcPr>
          <w:p w14:paraId="173C4A7B" w14:textId="77777777" w:rsidR="00C47F9F" w:rsidRPr="0012258A" w:rsidRDefault="00C47F9F" w:rsidP="00354E35">
            <w:pPr>
              <w:spacing w:before="150" w:after="150"/>
              <w:ind w:left="150" w:right="150" w:firstLine="150"/>
              <w:rPr>
                <w:rFonts w:ascii="Segoe UI" w:hAnsi="Segoe UI" w:cs="Segoe UI"/>
                <w:b w:val="0"/>
                <w:bCs w:val="0"/>
                <w:color w:val="333333"/>
              </w:rPr>
            </w:pPr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 xml:space="preserve">Sofosbuvir, </w:t>
            </w:r>
            <w:proofErr w:type="spellStart"/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>Lidispavir</w:t>
            </w:r>
            <w:proofErr w:type="spellEnd"/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 xml:space="preserve">, </w:t>
            </w:r>
          </w:p>
          <w:p w14:paraId="7F021FF4" w14:textId="77777777" w:rsidR="00C47F9F" w:rsidRPr="0012258A" w:rsidRDefault="00C47F9F" w:rsidP="00354E35">
            <w:pPr>
              <w:spacing w:before="150" w:after="150"/>
              <w:ind w:left="150" w:right="150" w:firstLine="150"/>
              <w:rPr>
                <w:rFonts w:ascii="Segoe UI" w:hAnsi="Segoe UI" w:cs="Segoe UI"/>
                <w:b w:val="0"/>
                <w:bCs w:val="0"/>
                <w:color w:val="333333"/>
              </w:rPr>
            </w:pPr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>Ivermectin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0F90DA97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2.32</w:t>
            </w:r>
          </w:p>
        </w:tc>
        <w:tc>
          <w:tcPr>
            <w:tcW w:w="2254" w:type="dxa"/>
            <w:tcBorders>
              <w:left w:val="nil"/>
              <w:right w:val="nil"/>
            </w:tcBorders>
            <w:hideMark/>
          </w:tcPr>
          <w:p w14:paraId="431E8B94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0.17, 31.3</w:t>
            </w:r>
          </w:p>
        </w:tc>
        <w:tc>
          <w:tcPr>
            <w:tcW w:w="2252" w:type="dxa"/>
            <w:tcBorders>
              <w:left w:val="nil"/>
              <w:right w:val="nil"/>
            </w:tcBorders>
            <w:hideMark/>
          </w:tcPr>
          <w:p w14:paraId="05DD7380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0.525</w:t>
            </w:r>
          </w:p>
        </w:tc>
      </w:tr>
      <w:tr w:rsidR="00C47F9F" w:rsidRPr="0012258A" w14:paraId="14AEB600" w14:textId="77777777" w:rsidTr="00354E35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53175" w14:textId="77777777" w:rsidR="00C47F9F" w:rsidRPr="0012258A" w:rsidRDefault="00C47F9F" w:rsidP="00354E35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A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710EB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1.0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10926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1.01, 1.1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8C15C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333333"/>
              </w:rPr>
            </w:pPr>
            <w:r w:rsidRPr="0012258A">
              <w:rPr>
                <w:rFonts w:ascii="Segoe UI" w:hAnsi="Segoe UI" w:cs="Segoe UI"/>
                <w:b/>
                <w:bCs/>
                <w:color w:val="333333"/>
              </w:rPr>
              <w:t>0.021</w:t>
            </w:r>
          </w:p>
        </w:tc>
      </w:tr>
      <w:tr w:rsidR="00C47F9F" w:rsidRPr="0012258A" w14:paraId="4A2558D9" w14:textId="77777777" w:rsidTr="00354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nil"/>
              <w:right w:val="nil"/>
            </w:tcBorders>
            <w:hideMark/>
          </w:tcPr>
          <w:p w14:paraId="0D88CDBC" w14:textId="77777777" w:rsidR="00C47F9F" w:rsidRPr="0012258A" w:rsidRDefault="00C47F9F" w:rsidP="00354E35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Gender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54494D75" w14:textId="77777777" w:rsidR="00C47F9F" w:rsidRPr="0012258A" w:rsidRDefault="00C47F9F" w:rsidP="00354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</w:p>
        </w:tc>
        <w:tc>
          <w:tcPr>
            <w:tcW w:w="2254" w:type="dxa"/>
            <w:tcBorders>
              <w:left w:val="nil"/>
              <w:right w:val="nil"/>
            </w:tcBorders>
            <w:hideMark/>
          </w:tcPr>
          <w:p w14:paraId="1B2D6922" w14:textId="77777777" w:rsidR="00C47F9F" w:rsidRPr="0012258A" w:rsidRDefault="00C47F9F" w:rsidP="00354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  <w:right w:val="nil"/>
            </w:tcBorders>
            <w:hideMark/>
          </w:tcPr>
          <w:p w14:paraId="3826F8D8" w14:textId="77777777" w:rsidR="00C47F9F" w:rsidRPr="0012258A" w:rsidRDefault="00C47F9F" w:rsidP="00354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7F9F" w:rsidRPr="0012258A" w14:paraId="4B1D1D7A" w14:textId="77777777" w:rsidTr="00354E35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E69A1" w14:textId="77777777" w:rsidR="00C47F9F" w:rsidRPr="0012258A" w:rsidRDefault="00C47F9F" w:rsidP="00354E35">
            <w:pPr>
              <w:spacing w:before="150" w:after="150"/>
              <w:ind w:left="150" w:right="150" w:firstLine="150"/>
              <w:rPr>
                <w:rFonts w:ascii="Segoe UI" w:hAnsi="Segoe UI" w:cs="Segoe UI"/>
                <w:color w:val="333333"/>
                <w:kern w:val="2"/>
              </w:rPr>
            </w:pPr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>Fe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71570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—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E3C42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—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9043" w14:textId="77777777" w:rsidR="00C47F9F" w:rsidRPr="0012258A" w:rsidRDefault="00C47F9F" w:rsidP="00354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</w:p>
        </w:tc>
      </w:tr>
      <w:tr w:rsidR="00C47F9F" w:rsidRPr="0012258A" w14:paraId="4DF1DAF0" w14:textId="77777777" w:rsidTr="00354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nil"/>
              <w:right w:val="nil"/>
            </w:tcBorders>
            <w:hideMark/>
          </w:tcPr>
          <w:p w14:paraId="3700A192" w14:textId="77777777" w:rsidR="00C47F9F" w:rsidRPr="0012258A" w:rsidRDefault="00C47F9F" w:rsidP="00354E35">
            <w:pPr>
              <w:spacing w:before="150" w:after="150"/>
              <w:ind w:left="150" w:right="150" w:firstLine="150"/>
              <w:rPr>
                <w:rFonts w:ascii="Segoe UI" w:hAnsi="Segoe UI" w:cs="Segoe UI"/>
                <w:color w:val="333333"/>
                <w:kern w:val="2"/>
              </w:rPr>
            </w:pPr>
            <w:r w:rsidRPr="0012258A">
              <w:rPr>
                <w:rFonts w:ascii="Segoe UI" w:hAnsi="Segoe UI" w:cs="Segoe UI"/>
                <w:b w:val="0"/>
                <w:bCs w:val="0"/>
                <w:color w:val="333333"/>
              </w:rPr>
              <w:t>Male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2E43261F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0.08</w:t>
            </w:r>
          </w:p>
        </w:tc>
        <w:tc>
          <w:tcPr>
            <w:tcW w:w="2254" w:type="dxa"/>
            <w:tcBorders>
              <w:left w:val="nil"/>
              <w:right w:val="nil"/>
            </w:tcBorders>
            <w:hideMark/>
          </w:tcPr>
          <w:p w14:paraId="611A430F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333333"/>
              </w:rPr>
            </w:pPr>
            <w:r w:rsidRPr="0012258A">
              <w:rPr>
                <w:rFonts w:ascii="Segoe UI" w:hAnsi="Segoe UI" w:cs="Segoe UI"/>
                <w:color w:val="333333"/>
              </w:rPr>
              <w:t>0.01, 0.81</w:t>
            </w:r>
          </w:p>
        </w:tc>
        <w:tc>
          <w:tcPr>
            <w:tcW w:w="2252" w:type="dxa"/>
            <w:tcBorders>
              <w:left w:val="nil"/>
              <w:right w:val="nil"/>
            </w:tcBorders>
            <w:hideMark/>
          </w:tcPr>
          <w:p w14:paraId="478B8172" w14:textId="77777777" w:rsidR="00C47F9F" w:rsidRPr="0012258A" w:rsidRDefault="00C47F9F" w:rsidP="00354E35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333333"/>
              </w:rPr>
            </w:pPr>
            <w:r w:rsidRPr="0012258A">
              <w:rPr>
                <w:rFonts w:ascii="Segoe UI" w:hAnsi="Segoe UI" w:cs="Segoe UI"/>
                <w:b/>
                <w:bCs/>
                <w:color w:val="333333"/>
              </w:rPr>
              <w:t>0.032</w:t>
            </w:r>
          </w:p>
        </w:tc>
      </w:tr>
      <w:tr w:rsidR="00C47F9F" w:rsidRPr="0012258A" w14:paraId="23E1FB7B" w14:textId="77777777" w:rsidTr="00354E3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0" w:type="dxa"/>
            <w:gridSpan w:val="4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26911F0" w14:textId="77777777" w:rsidR="00C47F9F" w:rsidRPr="0012258A" w:rsidRDefault="00C47F9F" w:rsidP="00354E35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12258A">
              <w:rPr>
                <w:rFonts w:ascii="Segoe UI" w:hAnsi="Segoe UI" w:cs="Segoe UI"/>
                <w:i/>
                <w:iCs/>
                <w:color w:val="333333"/>
                <w:sz w:val="14"/>
                <w:szCs w:val="14"/>
                <w:vertAlign w:val="superscript"/>
              </w:rPr>
              <w:t>1</w:t>
            </w:r>
            <w:r w:rsidRPr="0012258A">
              <w:rPr>
                <w:rFonts w:ascii="Segoe UI" w:hAnsi="Segoe UI" w:cs="Segoe UI"/>
                <w:color w:val="333333"/>
                <w:sz w:val="20"/>
                <w:szCs w:val="20"/>
              </w:rPr>
              <w:t> HR = Hazard Ratio, CI = Confidence Interval</w:t>
            </w:r>
          </w:p>
        </w:tc>
      </w:tr>
    </w:tbl>
    <w:p w14:paraId="2F79689D" w14:textId="77777777" w:rsidR="00C47F9F" w:rsidRPr="0012258A" w:rsidRDefault="00C47F9F" w:rsidP="00C47F9F">
      <w:pPr>
        <w:rPr>
          <w:rFonts w:asciiTheme="majorBidi" w:hAnsiTheme="majorBidi" w:cstheme="majorBidi"/>
          <w:b/>
          <w:bCs/>
        </w:rPr>
      </w:pPr>
    </w:p>
    <w:p w14:paraId="6E3E94A9" w14:textId="77777777" w:rsidR="00FE5B3E" w:rsidRDefault="00FE5B3E"/>
    <w:sectPr w:rsidR="00FE5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0tDQ2MDAyNDU1tDRS0lEKTi0uzszPAykwqgUAPQjstywAAAA="/>
  </w:docVars>
  <w:rsids>
    <w:rsidRoot w:val="00C47F9F"/>
    <w:rsid w:val="002425E7"/>
    <w:rsid w:val="003702D1"/>
    <w:rsid w:val="00914725"/>
    <w:rsid w:val="009A01D2"/>
    <w:rsid w:val="00C47F9F"/>
    <w:rsid w:val="00D41D59"/>
    <w:rsid w:val="00FE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B81414"/>
  <w15:chartTrackingRefBased/>
  <w15:docId w15:val="{6B330BD6-4EBB-4B40-B46C-DF8B94C2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F9F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F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F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F9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F9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F9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F9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F9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F9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F9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F9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F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F9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F9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F9F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F9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F9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F9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F9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47F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7F9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F9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7F9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47F9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7F9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47F9F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7F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F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F9F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47F9F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C47F9F"/>
    <w:pPr>
      <w:spacing w:after="0" w:line="240" w:lineRule="auto"/>
    </w:pPr>
    <w:rPr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419</Characters>
  <Application>Microsoft Office Word</Application>
  <DocSecurity>0</DocSecurity>
  <Lines>52</Lines>
  <Paragraphs>37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n abdelsalam</dc:creator>
  <cp:keywords/>
  <dc:description/>
  <cp:lastModifiedBy>nouran abdelsalam</cp:lastModifiedBy>
  <cp:revision>2</cp:revision>
  <dcterms:created xsi:type="dcterms:W3CDTF">2025-05-30T22:54:00Z</dcterms:created>
  <dcterms:modified xsi:type="dcterms:W3CDTF">2025-05-30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2aff45-b59f-47b7-bfc3-2fa955768a38</vt:lpwstr>
  </property>
</Properties>
</file>